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246" w:rsidRPr="004014D2" w:rsidRDefault="004014D2" w:rsidP="00E854B1">
      <w:pPr>
        <w:ind w:left="-142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9D115F" w:rsidRPr="009D11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9D115F" w:rsidRPr="004014D2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scription of the </w:t>
      </w:r>
      <w:r w:rsidR="00E854B1" w:rsidRPr="00E854B1">
        <w:rPr>
          <w:rFonts w:ascii="Times New Roman" w:hAnsi="Times New Roman" w:cs="Times New Roman"/>
          <w:b/>
          <w:sz w:val="24"/>
          <w:szCs w:val="24"/>
          <w:lang w:val="en-US"/>
        </w:rPr>
        <w:t>management history</w:t>
      </w:r>
      <w:r w:rsidR="00E854B1" w:rsidRP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r </w:t>
      </w:r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FS </w:t>
      </w:r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>OFS</w:t>
      </w:r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erimental croplands</w:t>
      </w:r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>during</w:t>
      </w:r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period </w:t>
      </w:r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from </w:t>
      </w:r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>2007</w:t>
      </w:r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</w:t>
      </w:r>
      <w:r w:rsidRPr="004014D2">
        <w:rPr>
          <w:rFonts w:ascii="Times New Roman" w:hAnsi="Times New Roman" w:cs="Times New Roman"/>
          <w:b/>
          <w:sz w:val="24"/>
          <w:szCs w:val="24"/>
          <w:lang w:val="en-US"/>
        </w:rPr>
        <w:t>2010</w:t>
      </w:r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E854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a3"/>
        <w:tblW w:w="0" w:type="auto"/>
        <w:tblInd w:w="0" w:type="dxa"/>
        <w:tblLook w:val="04A0"/>
      </w:tblPr>
      <w:tblGrid>
        <w:gridCol w:w="1602"/>
        <w:gridCol w:w="1313"/>
        <w:gridCol w:w="1185"/>
        <w:gridCol w:w="1269"/>
        <w:gridCol w:w="1466"/>
        <w:gridCol w:w="1842"/>
        <w:gridCol w:w="1533"/>
        <w:gridCol w:w="1441"/>
        <w:gridCol w:w="1945"/>
        <w:gridCol w:w="1190"/>
      </w:tblGrid>
      <w:tr w:rsidR="004014D2" w:rsidTr="009E72FA">
        <w:trPr>
          <w:trHeight w:val="39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rgani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arm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yste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(OFS)</w:t>
            </w:r>
          </w:p>
        </w:tc>
      </w:tr>
      <w:tr w:rsidR="004014D2" w:rsidTr="009E72F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liz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iliz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mou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iliz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ilis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yst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ow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ro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Varie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Harv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Harv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yst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l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rotection</w:t>
            </w:r>
            <w:proofErr w:type="spellEnd"/>
          </w:p>
        </w:tc>
      </w:tr>
      <w:tr w:rsidR="004014D2" w:rsidTr="009E72FA">
        <w:trPr>
          <w:trHeight w:val="296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07</w:t>
            </w:r>
          </w:p>
        </w:tc>
      </w:tr>
      <w:tr w:rsidR="004014D2" w:rsidTr="009E72FA">
        <w:trPr>
          <w:trHeight w:val="33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11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tt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lur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r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5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whe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ruun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3r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gu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Who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ro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il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9E72FA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11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rga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a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ertiliz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r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4014D2" w:rsidTr="009E72FA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08</w:t>
            </w:r>
          </w:p>
        </w:tc>
      </w:tr>
      <w:tr w:rsidR="004014D2" w:rsidTr="009E72FA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9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tt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lur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r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4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re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n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ai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et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pte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ill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ota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ultiva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9E72FA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09</w:t>
            </w:r>
          </w:p>
        </w:tc>
      </w:tr>
      <w:tr w:rsidR="004014D2" w:rsidTr="009E72FA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6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tt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lur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4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r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19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Spring wheat + meadow fescue and red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marett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9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Whole crop silage as a nursery for red clover gr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9E72FA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2010</w:t>
            </w:r>
          </w:p>
        </w:tc>
      </w:tr>
      <w:tr w:rsidR="004014D2" w:rsidTr="009E72FA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19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tt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lur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3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Once after the first cu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r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lov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r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il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Meadow fescue and red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10th of June         21st of Jul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ila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u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a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9E72FA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P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onventional farming system (CFS)</w:t>
            </w:r>
          </w:p>
        </w:tc>
      </w:tr>
      <w:tr w:rsidR="004014D2" w:rsidTr="009E72FA">
        <w:trPr>
          <w:trHeight w:val="31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lization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at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ilizer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mou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ilize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ilising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ystem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owing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dat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rop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pecie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Variety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rop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ummer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rop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l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protection</w:t>
            </w:r>
            <w:proofErr w:type="spellEnd"/>
          </w:p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 </w:t>
            </w:r>
          </w:p>
        </w:tc>
      </w:tr>
      <w:tr w:rsidR="004014D2" w:rsidTr="009E72FA">
        <w:trPr>
          <w:trHeight w:val="36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</w:p>
        </w:tc>
      </w:tr>
      <w:tr w:rsidR="004014D2" w:rsidTr="009E72FA">
        <w:trPr>
          <w:trHeight w:val="349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07</w:t>
            </w:r>
          </w:p>
        </w:tc>
      </w:tr>
      <w:tr w:rsidR="004014D2" w:rsidTr="009E72FA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6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ptemb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in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Y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6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h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n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whe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v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reed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i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a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al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ere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9E72FA">
        <w:trPr>
          <w:trHeight w:val="323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08</w:t>
            </w:r>
          </w:p>
        </w:tc>
      </w:tr>
      <w:tr w:rsidR="004014D2" w:rsidTr="009E72FA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6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re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al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imoth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eado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esc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9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utting and tilling by rotary cultiva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9E72FA">
        <w:trPr>
          <w:trHeight w:val="61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La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whea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Autum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ry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ver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reede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ri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9E72FA">
        <w:trPr>
          <w:trHeight w:val="315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2009</w:t>
            </w:r>
          </w:p>
        </w:tc>
      </w:tr>
      <w:tr w:rsidR="004014D2" w:rsidTr="009E72FA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lastRenderedPageBreak/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5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re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al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imothy, meadow fescue, red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8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utting and green mass left in the fie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  <w:tr w:rsidR="004014D2" w:rsidTr="00BE5473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4014D2">
            <w:pPr>
              <w:jc w:val="center"/>
              <w:rPr>
                <w:rFonts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ru-RU"/>
              </w:rPr>
              <w:t>2010</w:t>
            </w:r>
          </w:p>
        </w:tc>
      </w:tr>
      <w:tr w:rsidR="004014D2" w:rsidTr="009E72FA">
        <w:trPr>
          <w:trHeight w:val="7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revi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pr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Gre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allow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imothy, meadow fescue, red clov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1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Jul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utting and green mass left in the fie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014D2" w:rsidRDefault="004014D2" w:rsidP="009E72F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one</w:t>
            </w:r>
            <w:proofErr w:type="spellEnd"/>
          </w:p>
        </w:tc>
      </w:tr>
    </w:tbl>
    <w:p w:rsidR="004014D2" w:rsidRDefault="004014D2">
      <w:pPr>
        <w:rPr>
          <w:lang w:val="en-US"/>
        </w:rPr>
      </w:pPr>
    </w:p>
    <w:tbl>
      <w:tblPr>
        <w:tblW w:w="5000" w:type="pct"/>
        <w:tblLook w:val="04A0"/>
      </w:tblPr>
      <w:tblGrid>
        <w:gridCol w:w="1364"/>
        <w:gridCol w:w="2489"/>
        <w:gridCol w:w="617"/>
        <w:gridCol w:w="1750"/>
        <w:gridCol w:w="1927"/>
        <w:gridCol w:w="266"/>
        <w:gridCol w:w="1066"/>
        <w:gridCol w:w="2183"/>
        <w:gridCol w:w="1368"/>
        <w:gridCol w:w="1756"/>
      </w:tblGrid>
      <w:tr w:rsidR="00E854B1" w:rsidTr="00E854B1">
        <w:trPr>
          <w:trHeight w:val="315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µ</w:t>
            </w:r>
          </w:p>
        </w:tc>
        <w:tc>
          <w:tcPr>
            <w:tcW w:w="10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Soi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mechan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ractio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%</w:t>
            </w:r>
          </w:p>
        </w:tc>
        <w:tc>
          <w:tcPr>
            <w:tcW w:w="13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ontent of cattle slurry kg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tn</w:t>
            </w:r>
            <w:proofErr w:type="spellEnd"/>
          </w:p>
        </w:tc>
        <w:tc>
          <w:tcPr>
            <w:tcW w:w="9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ru-RU"/>
              </w:rPr>
              <w:t>Content of Mineral Y1 fertilizer, %</w:t>
            </w:r>
          </w:p>
        </w:tc>
        <w:tc>
          <w:tcPr>
            <w:tcW w:w="11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Cont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Tra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fertiliz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ru-RU"/>
              </w:rPr>
              <w:t>, %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200-2000 </w:t>
            </w: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6</w:t>
            </w: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olub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N</w:t>
            </w: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.8</w:t>
            </w: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6</w:t>
            </w: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N</w:t>
            </w:r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60-200</w:t>
            </w: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0</w:t>
            </w: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Tot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N</w:t>
            </w: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.9</w:t>
            </w: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-60</w:t>
            </w: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0</w:t>
            </w: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P</w:t>
            </w: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1</w:t>
            </w: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</w:t>
            </w: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</w:t>
            </w:r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&lt;2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</w:t>
            </w: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3.3</w:t>
            </w: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a</w:t>
            </w:r>
            <w:proofErr w:type="spellEnd"/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1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Dr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atter</w:t>
            </w:r>
            <w:proofErr w:type="spellEnd"/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.6 %</w:t>
            </w: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g</w:t>
            </w:r>
            <w:proofErr w:type="spellEnd"/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5</w:t>
            </w: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g</w:t>
            </w:r>
            <w:proofErr w:type="spellEnd"/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5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Volume</w:t>
            </w:r>
            <w:proofErr w:type="spellEnd"/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 xml:space="preserve">100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k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/m3</w:t>
            </w:r>
          </w:p>
        </w:tc>
        <w:tc>
          <w:tcPr>
            <w:tcW w:w="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2</w:t>
            </w: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</w:t>
            </w:r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7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Se</w:t>
            </w:r>
            <w:proofErr w:type="spellEnd"/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015</w:t>
            </w: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B</w:t>
            </w:r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Cu</w:t>
            </w:r>
            <w:proofErr w:type="spellEnd"/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1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Fe</w:t>
            </w:r>
            <w:proofErr w:type="spellEnd"/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3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n</w:t>
            </w:r>
            <w:proofErr w:type="spellEnd"/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2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486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Mo</w:t>
            </w:r>
            <w:proofErr w:type="spellEnd"/>
          </w:p>
        </w:tc>
        <w:tc>
          <w:tcPr>
            <w:tcW w:w="617" w:type="pct"/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05</w:t>
            </w:r>
          </w:p>
        </w:tc>
      </w:tr>
      <w:tr w:rsidR="00E854B1" w:rsidTr="00E854B1">
        <w:trPr>
          <w:trHeight w:val="315"/>
        </w:trPr>
        <w:tc>
          <w:tcPr>
            <w:tcW w:w="4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6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2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1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7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85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308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631" w:type="pct"/>
            <w:noWrap/>
            <w:vAlign w:val="bottom"/>
            <w:hideMark/>
          </w:tcPr>
          <w:p w:rsidR="00E854B1" w:rsidRDefault="00E854B1">
            <w:pPr>
              <w:spacing w:after="0"/>
              <w:rPr>
                <w:rFonts w:eastAsiaTheme="minorEastAsia" w:cs="Times New Roman"/>
                <w:lang w:eastAsia="ru-RU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Zn</w:t>
            </w:r>
            <w:proofErr w:type="spellEnd"/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54B1" w:rsidRDefault="00E854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ru-RU"/>
              </w:rPr>
              <w:t>0.8</w:t>
            </w:r>
          </w:p>
        </w:tc>
      </w:tr>
    </w:tbl>
    <w:p w:rsidR="00E854B1" w:rsidRPr="004014D2" w:rsidRDefault="00E854B1">
      <w:pPr>
        <w:rPr>
          <w:lang w:val="en-US"/>
        </w:rPr>
      </w:pPr>
    </w:p>
    <w:sectPr w:rsidR="00E854B1" w:rsidRPr="004014D2" w:rsidSect="004014D2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954EF" w:rsidRDefault="00C954EF" w:rsidP="004014D2">
      <w:pPr>
        <w:spacing w:after="0" w:line="240" w:lineRule="auto"/>
      </w:pPr>
      <w:r>
        <w:separator/>
      </w:r>
    </w:p>
  </w:endnote>
  <w:endnote w:type="continuationSeparator" w:id="0">
    <w:p w:rsidR="00C954EF" w:rsidRDefault="00C954EF" w:rsidP="004014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954EF" w:rsidRDefault="00C954EF" w:rsidP="004014D2">
      <w:pPr>
        <w:spacing w:after="0" w:line="240" w:lineRule="auto"/>
      </w:pPr>
      <w:r>
        <w:separator/>
      </w:r>
    </w:p>
  </w:footnote>
  <w:footnote w:type="continuationSeparator" w:id="0">
    <w:p w:rsidR="00C954EF" w:rsidRDefault="00C954EF" w:rsidP="004014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014D2"/>
    <w:rsid w:val="004014D2"/>
    <w:rsid w:val="009D115F"/>
    <w:rsid w:val="00A25246"/>
    <w:rsid w:val="00C954EF"/>
    <w:rsid w:val="00E85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14D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014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4014D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semiHidden/>
    <w:rsid w:val="004014D2"/>
  </w:style>
  <w:style w:type="paragraph" w:styleId="a6">
    <w:name w:val="footer"/>
    <w:basedOn w:val="a"/>
    <w:link w:val="a7"/>
    <w:uiPriority w:val="99"/>
    <w:semiHidden/>
    <w:unhideWhenUsed/>
    <w:rsid w:val="004014D2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semiHidden/>
    <w:rsid w:val="004014D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1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</dc:creator>
  <cp:lastModifiedBy>Arwen</cp:lastModifiedBy>
  <cp:revision>3</cp:revision>
  <dcterms:created xsi:type="dcterms:W3CDTF">2015-11-12T08:42:00Z</dcterms:created>
  <dcterms:modified xsi:type="dcterms:W3CDTF">2015-11-12T08:58:00Z</dcterms:modified>
</cp:coreProperties>
</file>